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418"/>
        <w:gridCol w:w="1417"/>
        <w:gridCol w:w="1418"/>
      </w:tblGrid>
      <w:tr w:rsidR="0081085D" w:rsidRPr="0081085D" w14:paraId="4DDC1F86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CF3C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2229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D7847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81085D" w:rsidRPr="0081085D" w14:paraId="0D068570" w14:textId="77777777" w:rsidTr="00F34883">
        <w:trPr>
          <w:trHeight w:val="370"/>
        </w:trPr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2875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6BCA4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9287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’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532A9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’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73B5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B953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’</w:t>
            </w:r>
          </w:p>
        </w:tc>
      </w:tr>
      <w:tr w:rsidR="0081085D" w:rsidRPr="0081085D" w14:paraId="50ED11A1" w14:textId="77777777" w:rsidTr="00F34883">
        <w:trPr>
          <w:trHeight w:val="3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DCD3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njured organ in the abdomen (AIS ≥ 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AE7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Blood vesse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17FF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39 (1.14–1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87CC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881B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22 (0.98–1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5C55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23 (0.97–1.57)</w:t>
            </w:r>
          </w:p>
        </w:tc>
      </w:tr>
      <w:tr w:rsidR="0081085D" w:rsidRPr="0081085D" w14:paraId="44911A82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4EE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9754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3553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30 (1.04–1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99C1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4A78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17 (0.90–1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B0C3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26 (0.95–1.67)</w:t>
            </w:r>
          </w:p>
        </w:tc>
      </w:tr>
      <w:tr w:rsidR="0081085D" w:rsidRPr="0081085D" w14:paraId="2736A562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B5D6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8698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435E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37 (1.13–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84C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2BB5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25 (0.99–1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F42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21 (0.94–1.56)</w:t>
            </w:r>
          </w:p>
        </w:tc>
      </w:tr>
      <w:tr w:rsidR="0081085D" w:rsidRPr="0081085D" w14:paraId="612BB764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647C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D89D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Mesent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AB4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18 (0.90–1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FC44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A6BA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06 (0.81–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083B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12 (0.86–1.47)</w:t>
            </w:r>
          </w:p>
        </w:tc>
      </w:tr>
      <w:tr w:rsidR="0081085D" w:rsidRPr="0081085D" w14:paraId="7E6DE54F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701C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DAE2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B7B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2.05 (1.39–3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D2F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5332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86 (1.21–2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9E2C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84 (1.12–3.04)</w:t>
            </w:r>
          </w:p>
        </w:tc>
      </w:tr>
      <w:tr w:rsidR="0081085D" w:rsidRPr="0081085D" w14:paraId="2ADF1AB0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F40B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3D02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Sple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6EF6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02 (0.82–1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929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62E9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0.93 (0.73–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5665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0.92 (0.72–1.18)</w:t>
            </w:r>
          </w:p>
        </w:tc>
      </w:tr>
      <w:tr w:rsidR="0081085D" w:rsidRPr="0081085D" w14:paraId="3049DE3F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9C0B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E20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Digestive tr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7A15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03 (0.82–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43E8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F1AD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0.93 (0.73–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3DE2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0.89 (0.70–1.14)</w:t>
            </w:r>
          </w:p>
        </w:tc>
      </w:tr>
      <w:tr w:rsidR="0081085D" w:rsidRPr="0081085D" w14:paraId="1FB5AEF2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FD3E1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3308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A102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0.99 (0.78–1.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A12C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C77D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0.91 (0.70–1.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CA39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0.96 (0.73–1.27)</w:t>
            </w:r>
          </w:p>
        </w:tc>
      </w:tr>
      <w:tr w:rsidR="0081085D" w:rsidRPr="0081085D" w14:paraId="61D4E41C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4346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umber of injured organs in the abdomen (AIS ≥ 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813D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C77" w14:textId="77777777" w:rsidR="0081085D" w:rsidRPr="0081085D" w:rsidRDefault="0081085D" w:rsidP="00F34883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B9C3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83 (1.36–2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4116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49 (1.02–2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BB44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1.51 (1.03–2.21)</w:t>
            </w:r>
          </w:p>
        </w:tc>
      </w:tr>
      <w:tr w:rsidR="0081085D" w:rsidRPr="0081085D" w14:paraId="46675ACD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028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IC and coagulopath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CD49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1953" w14:textId="77777777" w:rsidR="0081085D" w:rsidRPr="0081085D" w:rsidRDefault="0081085D" w:rsidP="00F34883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5AA5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F72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AAA6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4.16 (2.20–8.12)</w:t>
            </w:r>
          </w:p>
        </w:tc>
      </w:tr>
      <w:tr w:rsidR="0081085D" w:rsidRPr="0081085D" w14:paraId="14FD30AA" w14:textId="77777777" w:rsidTr="00F34883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42AB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4595" w14:textId="77777777" w:rsidR="0081085D" w:rsidRPr="0081085D" w:rsidRDefault="0081085D" w:rsidP="00F34883">
            <w:pPr>
              <w:spacing w:line="360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2617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2CB4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C1E4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3321" w14:textId="77777777" w:rsidR="0081085D" w:rsidRPr="0081085D" w:rsidRDefault="0081085D" w:rsidP="00F34883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81085D">
              <w:rPr>
                <w:rFonts w:ascii="Times New Roman" w:eastAsia="游ゴシック" w:hAnsi="Times New Roman" w:cs="Times New Roman"/>
                <w:sz w:val="18"/>
                <w:szCs w:val="18"/>
              </w:rPr>
              <w:t>2.73 (1.27–5.85)</w:t>
            </w:r>
          </w:p>
        </w:tc>
      </w:tr>
    </w:tbl>
    <w:p w14:paraId="7B6A632F" w14:textId="77777777" w:rsidR="0098490C" w:rsidRPr="0081085D" w:rsidRDefault="0098490C" w:rsidP="00B451FC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</w:rPr>
      </w:pPr>
    </w:p>
    <w:sectPr w:rsidR="0098490C" w:rsidRPr="0081085D" w:rsidSect="00C9798E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C291F"/>
    <w:multiLevelType w:val="hybridMultilevel"/>
    <w:tmpl w:val="8EFE2540"/>
    <w:lvl w:ilvl="0" w:tplc="B3A69AE4">
      <w:start w:val="16"/>
      <w:numFmt w:val="bullet"/>
      <w:lvlText w:val="–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3363AC"/>
    <w:multiLevelType w:val="hybridMultilevel"/>
    <w:tmpl w:val="2ED88D96"/>
    <w:lvl w:ilvl="0" w:tplc="E2AEBE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36413641">
    <w:abstractNumId w:val="1"/>
  </w:num>
  <w:num w:numId="2" w16cid:durableId="339503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mirrorMargin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70E5"/>
    <w:rsid w:val="00024E19"/>
    <w:rsid w:val="00025896"/>
    <w:rsid w:val="0002794F"/>
    <w:rsid w:val="00034DCD"/>
    <w:rsid w:val="000559DD"/>
    <w:rsid w:val="00080BE2"/>
    <w:rsid w:val="000A1DA7"/>
    <w:rsid w:val="000C434F"/>
    <w:rsid w:val="000C6ECF"/>
    <w:rsid w:val="000E5551"/>
    <w:rsid w:val="000F4394"/>
    <w:rsid w:val="000F55A3"/>
    <w:rsid w:val="00113A3C"/>
    <w:rsid w:val="0015729E"/>
    <w:rsid w:val="00187BF1"/>
    <w:rsid w:val="00194A09"/>
    <w:rsid w:val="001959CF"/>
    <w:rsid w:val="001A23AB"/>
    <w:rsid w:val="001B519B"/>
    <w:rsid w:val="001C70E5"/>
    <w:rsid w:val="002077C5"/>
    <w:rsid w:val="00214EB9"/>
    <w:rsid w:val="0022327B"/>
    <w:rsid w:val="00241B5B"/>
    <w:rsid w:val="002558AE"/>
    <w:rsid w:val="00256485"/>
    <w:rsid w:val="002970CF"/>
    <w:rsid w:val="002D5236"/>
    <w:rsid w:val="002F15C0"/>
    <w:rsid w:val="003242C8"/>
    <w:rsid w:val="00364A3A"/>
    <w:rsid w:val="0038080B"/>
    <w:rsid w:val="00392EEF"/>
    <w:rsid w:val="003940D1"/>
    <w:rsid w:val="003A061E"/>
    <w:rsid w:val="003C1625"/>
    <w:rsid w:val="00407162"/>
    <w:rsid w:val="00466BF9"/>
    <w:rsid w:val="004814D0"/>
    <w:rsid w:val="004A0572"/>
    <w:rsid w:val="004A4813"/>
    <w:rsid w:val="004B34F6"/>
    <w:rsid w:val="004F670D"/>
    <w:rsid w:val="004F6A1F"/>
    <w:rsid w:val="00513E4E"/>
    <w:rsid w:val="005323BC"/>
    <w:rsid w:val="00561AAF"/>
    <w:rsid w:val="005A5477"/>
    <w:rsid w:val="005B2096"/>
    <w:rsid w:val="005E39FD"/>
    <w:rsid w:val="005E4FE5"/>
    <w:rsid w:val="00613F93"/>
    <w:rsid w:val="00650458"/>
    <w:rsid w:val="006565E7"/>
    <w:rsid w:val="0068268A"/>
    <w:rsid w:val="006B1137"/>
    <w:rsid w:val="006D1980"/>
    <w:rsid w:val="006E2D24"/>
    <w:rsid w:val="006E38BC"/>
    <w:rsid w:val="006F4F8C"/>
    <w:rsid w:val="007049F8"/>
    <w:rsid w:val="0071083D"/>
    <w:rsid w:val="00717088"/>
    <w:rsid w:val="007339AA"/>
    <w:rsid w:val="00757209"/>
    <w:rsid w:val="00761FC4"/>
    <w:rsid w:val="00781A97"/>
    <w:rsid w:val="00792D8E"/>
    <w:rsid w:val="007D2BD4"/>
    <w:rsid w:val="007E053A"/>
    <w:rsid w:val="007E0C31"/>
    <w:rsid w:val="0081085D"/>
    <w:rsid w:val="00827FC1"/>
    <w:rsid w:val="0086127C"/>
    <w:rsid w:val="0087242D"/>
    <w:rsid w:val="008834D6"/>
    <w:rsid w:val="008D08ED"/>
    <w:rsid w:val="008D09B4"/>
    <w:rsid w:val="009058D7"/>
    <w:rsid w:val="00920E01"/>
    <w:rsid w:val="00921494"/>
    <w:rsid w:val="00933390"/>
    <w:rsid w:val="00933488"/>
    <w:rsid w:val="009348DC"/>
    <w:rsid w:val="00941500"/>
    <w:rsid w:val="0097431C"/>
    <w:rsid w:val="0098490C"/>
    <w:rsid w:val="00984C80"/>
    <w:rsid w:val="00986213"/>
    <w:rsid w:val="009A4124"/>
    <w:rsid w:val="009B7C7F"/>
    <w:rsid w:val="009C78B9"/>
    <w:rsid w:val="009E348C"/>
    <w:rsid w:val="009E4C84"/>
    <w:rsid w:val="00A263C7"/>
    <w:rsid w:val="00A274F9"/>
    <w:rsid w:val="00A329D8"/>
    <w:rsid w:val="00A45D8C"/>
    <w:rsid w:val="00A47724"/>
    <w:rsid w:val="00A47CCF"/>
    <w:rsid w:val="00A57251"/>
    <w:rsid w:val="00A671E7"/>
    <w:rsid w:val="00A75913"/>
    <w:rsid w:val="00A9636C"/>
    <w:rsid w:val="00AD157A"/>
    <w:rsid w:val="00AE0F9F"/>
    <w:rsid w:val="00AE5581"/>
    <w:rsid w:val="00B00D93"/>
    <w:rsid w:val="00B06E12"/>
    <w:rsid w:val="00B451FC"/>
    <w:rsid w:val="00B61574"/>
    <w:rsid w:val="00B97270"/>
    <w:rsid w:val="00BA2945"/>
    <w:rsid w:val="00BB324E"/>
    <w:rsid w:val="00BE45F0"/>
    <w:rsid w:val="00BF0F57"/>
    <w:rsid w:val="00BF3A3E"/>
    <w:rsid w:val="00C15BF1"/>
    <w:rsid w:val="00C33FDB"/>
    <w:rsid w:val="00C40C86"/>
    <w:rsid w:val="00C473B2"/>
    <w:rsid w:val="00C77391"/>
    <w:rsid w:val="00C9798E"/>
    <w:rsid w:val="00CC28EB"/>
    <w:rsid w:val="00CC64C4"/>
    <w:rsid w:val="00CE285D"/>
    <w:rsid w:val="00D010B3"/>
    <w:rsid w:val="00D12049"/>
    <w:rsid w:val="00D34E5C"/>
    <w:rsid w:val="00D57C23"/>
    <w:rsid w:val="00D61D5C"/>
    <w:rsid w:val="00DF25B0"/>
    <w:rsid w:val="00E06B08"/>
    <w:rsid w:val="00E35B39"/>
    <w:rsid w:val="00E53C29"/>
    <w:rsid w:val="00E54920"/>
    <w:rsid w:val="00E73BF4"/>
    <w:rsid w:val="00E74117"/>
    <w:rsid w:val="00E96229"/>
    <w:rsid w:val="00EC70FD"/>
    <w:rsid w:val="00EC758F"/>
    <w:rsid w:val="00EF3FA2"/>
    <w:rsid w:val="00EF4A08"/>
    <w:rsid w:val="00EF7C0A"/>
    <w:rsid w:val="00F00A50"/>
    <w:rsid w:val="00F06C1F"/>
    <w:rsid w:val="00F10143"/>
    <w:rsid w:val="00F26A8D"/>
    <w:rsid w:val="00F36CFF"/>
    <w:rsid w:val="00F4781F"/>
    <w:rsid w:val="00F73FE2"/>
    <w:rsid w:val="00F77C48"/>
    <w:rsid w:val="00F85D4B"/>
    <w:rsid w:val="00FB176D"/>
    <w:rsid w:val="00FB64F1"/>
    <w:rsid w:val="00FB76BA"/>
    <w:rsid w:val="00FE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1DA77D"/>
  <w15:docId w15:val="{9C85183F-BBB1-44C7-AE07-81FBBA1B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C70E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1C70E5"/>
  </w:style>
  <w:style w:type="character" w:customStyle="1" w:styleId="a5">
    <w:name w:val="コメント文字列 (文字)"/>
    <w:basedOn w:val="a0"/>
    <w:link w:val="a4"/>
    <w:uiPriority w:val="99"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C70E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C70E5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C70E5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C70E5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1C70E5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C70E5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1C70E5"/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C70E5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1C70E5"/>
    <w:rPr>
      <w:rFonts w:ascii="Times New Roman" w:eastAsia="ＭＳ Ｐゴシック" w:hAnsi="Times New Roman" w:cs="Times New Roman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1C70E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1C70E5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header"/>
    <w:basedOn w:val="a"/>
    <w:link w:val="ae"/>
    <w:uiPriority w:val="99"/>
    <w:unhideWhenUsed/>
    <w:rsid w:val="001C70E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1C70E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1C70E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reference">
    <w:name w:val="reference"/>
    <w:basedOn w:val="a"/>
    <w:rsid w:val="007E053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meropslabel">
    <w:name w:val="meropslabel"/>
    <w:basedOn w:val="a0"/>
    <w:rsid w:val="007E053A"/>
  </w:style>
  <w:style w:type="character" w:customStyle="1" w:styleId="idreflabelwithbridge">
    <w:name w:val="id.ref.label.withbridge"/>
    <w:basedOn w:val="a0"/>
    <w:rsid w:val="007E053A"/>
  </w:style>
  <w:style w:type="character" w:customStyle="1" w:styleId="label">
    <w:name w:val="label"/>
    <w:basedOn w:val="a0"/>
    <w:rsid w:val="007E053A"/>
  </w:style>
  <w:style w:type="character" w:customStyle="1" w:styleId="idrefnumerical">
    <w:name w:val="id.ref.numerical"/>
    <w:basedOn w:val="a0"/>
    <w:rsid w:val="007E053A"/>
  </w:style>
  <w:style w:type="character" w:customStyle="1" w:styleId="citationrefnumericalnumber">
    <w:name w:val="citation.ref.numerical.number"/>
    <w:basedOn w:val="a0"/>
    <w:rsid w:val="007E053A"/>
  </w:style>
  <w:style w:type="character" w:customStyle="1" w:styleId="structuretab">
    <w:name w:val="structure.tab"/>
    <w:basedOn w:val="a0"/>
    <w:rsid w:val="007E053A"/>
  </w:style>
  <w:style w:type="character" w:customStyle="1" w:styleId="merops-change">
    <w:name w:val="merops-change"/>
    <w:basedOn w:val="a0"/>
    <w:rsid w:val="007E053A"/>
  </w:style>
  <w:style w:type="character" w:customStyle="1" w:styleId="reftext">
    <w:name w:val="ref.text"/>
    <w:basedOn w:val="a0"/>
    <w:rsid w:val="007E053A"/>
  </w:style>
  <w:style w:type="character" w:customStyle="1" w:styleId="refcontentssubpart">
    <w:name w:val="ref.contents.subpart"/>
    <w:basedOn w:val="a0"/>
    <w:rsid w:val="007E053A"/>
  </w:style>
  <w:style w:type="character" w:customStyle="1" w:styleId="refcontents">
    <w:name w:val="ref.contents"/>
    <w:basedOn w:val="a0"/>
    <w:rsid w:val="007E053A"/>
  </w:style>
  <w:style w:type="character" w:customStyle="1" w:styleId="groupname">
    <w:name w:val="group.name"/>
    <w:basedOn w:val="a0"/>
    <w:rsid w:val="007E053A"/>
  </w:style>
  <w:style w:type="character" w:customStyle="1" w:styleId="namepersonwithdegreesetc">
    <w:name w:val="name.person.withdegreesetc"/>
    <w:basedOn w:val="a0"/>
    <w:rsid w:val="007E053A"/>
  </w:style>
  <w:style w:type="character" w:customStyle="1" w:styleId="nameperson">
    <w:name w:val="name.person"/>
    <w:basedOn w:val="a0"/>
    <w:rsid w:val="007E053A"/>
  </w:style>
  <w:style w:type="character" w:customStyle="1" w:styleId="namepersonstart">
    <w:name w:val="name.person.start"/>
    <w:basedOn w:val="a0"/>
    <w:rsid w:val="007E053A"/>
  </w:style>
  <w:style w:type="character" w:customStyle="1" w:styleId="familyname">
    <w:name w:val="family_name"/>
    <w:basedOn w:val="a0"/>
    <w:rsid w:val="007E053A"/>
  </w:style>
  <w:style w:type="character" w:customStyle="1" w:styleId="givenname">
    <w:name w:val="given_name"/>
    <w:basedOn w:val="a0"/>
    <w:rsid w:val="007E053A"/>
  </w:style>
  <w:style w:type="character" w:customStyle="1" w:styleId="bridgedetal">
    <w:name w:val="bridged.etal"/>
    <w:basedOn w:val="a0"/>
    <w:rsid w:val="007E053A"/>
  </w:style>
  <w:style w:type="character" w:customStyle="1" w:styleId="refcontentsbody">
    <w:name w:val="ref.contents.body"/>
    <w:basedOn w:val="a0"/>
    <w:rsid w:val="007E053A"/>
  </w:style>
  <w:style w:type="character" w:customStyle="1" w:styleId="articletitle">
    <w:name w:val="article_title"/>
    <w:basedOn w:val="a0"/>
    <w:rsid w:val="007E053A"/>
  </w:style>
  <w:style w:type="character" w:customStyle="1" w:styleId="titledoc">
    <w:name w:val="title.doc"/>
    <w:basedOn w:val="a0"/>
    <w:rsid w:val="007E053A"/>
  </w:style>
  <w:style w:type="character" w:customStyle="1" w:styleId="titledocpart">
    <w:name w:val="title.doc.part"/>
    <w:basedOn w:val="a0"/>
    <w:rsid w:val="007E053A"/>
  </w:style>
  <w:style w:type="character" w:customStyle="1" w:styleId="namecountry">
    <w:name w:val="name.country"/>
    <w:basedOn w:val="a0"/>
    <w:rsid w:val="007E053A"/>
  </w:style>
  <w:style w:type="character" w:customStyle="1" w:styleId="titlebookordocfuzzycontentscontinuedaftercolon">
    <w:name w:val="title.bookordoc.fuzzy.contents.continued.aftercolon"/>
    <w:basedOn w:val="a0"/>
    <w:rsid w:val="007E053A"/>
  </w:style>
  <w:style w:type="character" w:customStyle="1" w:styleId="source">
    <w:name w:val="source"/>
    <w:basedOn w:val="a0"/>
    <w:rsid w:val="007E053A"/>
  </w:style>
  <w:style w:type="character" w:customStyle="1" w:styleId="titlejournal">
    <w:name w:val="title.journal"/>
    <w:basedOn w:val="a0"/>
    <w:rsid w:val="007E053A"/>
  </w:style>
  <w:style w:type="character" w:customStyle="1" w:styleId="groupdateref">
    <w:name w:val="group.date.ref"/>
    <w:basedOn w:val="a0"/>
    <w:rsid w:val="007E053A"/>
  </w:style>
  <w:style w:type="character" w:customStyle="1" w:styleId="year">
    <w:name w:val="year"/>
    <w:basedOn w:val="a0"/>
    <w:rsid w:val="007E053A"/>
  </w:style>
  <w:style w:type="character" w:customStyle="1" w:styleId="daterefyear">
    <w:name w:val="date.ref.year"/>
    <w:basedOn w:val="a0"/>
    <w:rsid w:val="007E053A"/>
  </w:style>
  <w:style w:type="character" w:customStyle="1" w:styleId="idyear">
    <w:name w:val="id.year"/>
    <w:basedOn w:val="a0"/>
    <w:rsid w:val="007E053A"/>
  </w:style>
  <w:style w:type="character" w:customStyle="1" w:styleId="refvolumeformatting">
    <w:name w:val="ref.volume.formatting"/>
    <w:basedOn w:val="a0"/>
    <w:rsid w:val="007E053A"/>
  </w:style>
  <w:style w:type="character" w:customStyle="1" w:styleId="volumenumber">
    <w:name w:val="volume_number"/>
    <w:basedOn w:val="a0"/>
    <w:rsid w:val="007E053A"/>
  </w:style>
  <w:style w:type="character" w:customStyle="1" w:styleId="issuenumber">
    <w:name w:val="issue_number"/>
    <w:basedOn w:val="a0"/>
    <w:rsid w:val="007E053A"/>
  </w:style>
  <w:style w:type="character" w:customStyle="1" w:styleId="idpages">
    <w:name w:val="id.pages"/>
    <w:basedOn w:val="a0"/>
    <w:rsid w:val="007E053A"/>
  </w:style>
  <w:style w:type="character" w:customStyle="1" w:styleId="pagenumbers">
    <w:name w:val="page_numbers"/>
    <w:basedOn w:val="a0"/>
    <w:rsid w:val="007E053A"/>
  </w:style>
  <w:style w:type="character" w:customStyle="1" w:styleId="termabbreviationdefinition">
    <w:name w:val="term.abbreviationdefinition"/>
    <w:basedOn w:val="a0"/>
    <w:rsid w:val="007E053A"/>
  </w:style>
  <w:style w:type="character" w:customStyle="1" w:styleId="termabbreviation">
    <w:name w:val="term.abbreviation"/>
    <w:basedOn w:val="a0"/>
    <w:rsid w:val="007E053A"/>
  </w:style>
  <w:style w:type="character" w:customStyle="1" w:styleId="nameregion">
    <w:name w:val="name.region"/>
    <w:basedOn w:val="a0"/>
    <w:rsid w:val="007E053A"/>
  </w:style>
  <w:style w:type="character" w:customStyle="1" w:styleId="namefamily">
    <w:name w:val="name.family"/>
    <w:basedOn w:val="a0"/>
    <w:rsid w:val="007E053A"/>
  </w:style>
  <w:style w:type="character" w:customStyle="1" w:styleId="ideid">
    <w:name w:val="id.eid"/>
    <w:basedOn w:val="a0"/>
    <w:rsid w:val="007E053A"/>
  </w:style>
  <w:style w:type="character" w:customStyle="1" w:styleId="crsdel">
    <w:name w:val="crs_del"/>
    <w:basedOn w:val="a0"/>
    <w:rsid w:val="007E053A"/>
  </w:style>
  <w:style w:type="character" w:customStyle="1" w:styleId="refauthormissing">
    <w:name w:val="ref.author.missing"/>
    <w:basedOn w:val="a0"/>
    <w:rsid w:val="007E053A"/>
  </w:style>
  <w:style w:type="character" w:customStyle="1" w:styleId="crdel">
    <w:name w:val="cr_del"/>
    <w:basedOn w:val="a0"/>
    <w:rsid w:val="007E053A"/>
  </w:style>
  <w:style w:type="character" w:customStyle="1" w:styleId="idurl">
    <w:name w:val="id.url"/>
    <w:basedOn w:val="a0"/>
    <w:rsid w:val="007E053A"/>
  </w:style>
  <w:style w:type="character" w:customStyle="1" w:styleId="formattedtext">
    <w:name w:val="formatted.text"/>
    <w:basedOn w:val="a0"/>
    <w:rsid w:val="007E053A"/>
  </w:style>
  <w:style w:type="character" w:customStyle="1" w:styleId="miscellaneous">
    <w:name w:val="miscellaneous"/>
    <w:basedOn w:val="a0"/>
    <w:rsid w:val="007E053A"/>
  </w:style>
  <w:style w:type="character" w:customStyle="1" w:styleId="termurlaccessedintro">
    <w:name w:val="term.url.accessed.intro"/>
    <w:basedOn w:val="a0"/>
    <w:rsid w:val="007E053A"/>
  </w:style>
  <w:style w:type="character" w:customStyle="1" w:styleId="dateurlaccessed">
    <w:name w:val="date.url.accessed"/>
    <w:basedOn w:val="a0"/>
    <w:rsid w:val="007E053A"/>
  </w:style>
  <w:style w:type="character" w:customStyle="1" w:styleId="groupdate">
    <w:name w:val="group.date"/>
    <w:basedOn w:val="a0"/>
    <w:rsid w:val="007E053A"/>
  </w:style>
  <w:style w:type="character" w:customStyle="1" w:styleId="idmonth">
    <w:name w:val="id.month"/>
    <w:basedOn w:val="a0"/>
    <w:rsid w:val="007E053A"/>
  </w:style>
  <w:style w:type="character" w:customStyle="1" w:styleId="idday">
    <w:name w:val="id.day"/>
    <w:basedOn w:val="a0"/>
    <w:rsid w:val="007E053A"/>
  </w:style>
  <w:style w:type="character" w:customStyle="1" w:styleId="nameinstitution">
    <w:name w:val="name.institution"/>
    <w:basedOn w:val="a0"/>
    <w:rsid w:val="007E053A"/>
  </w:style>
  <w:style w:type="character" w:customStyle="1" w:styleId="idpage">
    <w:name w:val="id.page"/>
    <w:basedOn w:val="a0"/>
    <w:rsid w:val="007E053A"/>
  </w:style>
  <w:style w:type="character" w:customStyle="1" w:styleId="organization">
    <w:name w:val="organization"/>
    <w:basedOn w:val="a0"/>
    <w:rsid w:val="007E053A"/>
  </w:style>
  <w:style w:type="character" w:customStyle="1" w:styleId="namecollective">
    <w:name w:val="name.collective"/>
    <w:basedOn w:val="a0"/>
    <w:rsid w:val="007E053A"/>
  </w:style>
  <w:style w:type="character" w:customStyle="1" w:styleId="nametitle">
    <w:name w:val="name.title"/>
    <w:basedOn w:val="a0"/>
    <w:rsid w:val="007E053A"/>
  </w:style>
  <w:style w:type="character" w:customStyle="1" w:styleId="termdefinition">
    <w:name w:val="term.definition"/>
    <w:basedOn w:val="a0"/>
    <w:rsid w:val="007E053A"/>
  </w:style>
  <w:style w:type="character" w:customStyle="1" w:styleId="nameproduct">
    <w:name w:val="name.product"/>
    <w:basedOn w:val="a0"/>
    <w:rsid w:val="007E053A"/>
  </w:style>
  <w:style w:type="character" w:customStyle="1" w:styleId="namesoftware">
    <w:name w:val="name.software"/>
    <w:basedOn w:val="a0"/>
    <w:rsid w:val="007E053A"/>
  </w:style>
  <w:style w:type="character" w:customStyle="1" w:styleId="2">
    <w:name w:val="未解決のメンション2"/>
    <w:basedOn w:val="a0"/>
    <w:uiPriority w:val="99"/>
    <w:rsid w:val="00D57C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895CD-4A1D-4465-A3B0-22D14604FB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64B316-B318-41C1-A1AF-250F22550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ri akira</dc:creator>
  <cp:lastModifiedBy>小森 大輝</cp:lastModifiedBy>
  <cp:revision>3</cp:revision>
  <dcterms:created xsi:type="dcterms:W3CDTF">2023-04-12T06:01:00Z</dcterms:created>
  <dcterms:modified xsi:type="dcterms:W3CDTF">2023-04-16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xjEVU4yt8LT</vt:lpwstr>
  </property>
</Properties>
</file>